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F4CD92" w14:textId="3CA5B8F3" w:rsidR="00793A9A" w:rsidRPr="00204C89" w:rsidRDefault="005E78FB" w:rsidP="00793A9A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le 1</w:t>
      </w:r>
      <w:r w:rsidR="00793A9A" w:rsidRPr="00204C89">
        <w:rPr>
          <w:rFonts w:ascii="Arial" w:hAnsi="Arial" w:cs="Arial"/>
          <w:b/>
          <w:sz w:val="22"/>
          <w:szCs w:val="22"/>
        </w:rPr>
        <w:t>. Presynaptic partners of AIA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8"/>
        <w:gridCol w:w="888"/>
        <w:gridCol w:w="977"/>
        <w:gridCol w:w="1007"/>
        <w:gridCol w:w="977"/>
        <w:gridCol w:w="1007"/>
        <w:gridCol w:w="977"/>
        <w:gridCol w:w="1007"/>
        <w:gridCol w:w="1282"/>
      </w:tblGrid>
      <w:tr w:rsidR="00793A9A" w:rsidRPr="00204C89" w14:paraId="0550FE3A" w14:textId="77777777" w:rsidTr="008756EF">
        <w:tc>
          <w:tcPr>
            <w:tcW w:w="900" w:type="dxa"/>
            <w:vMerge w:val="restart"/>
          </w:tcPr>
          <w:p w14:paraId="507F3E11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Neuron Class</w:t>
            </w:r>
          </w:p>
        </w:tc>
        <w:tc>
          <w:tcPr>
            <w:tcW w:w="1104" w:type="dxa"/>
            <w:vMerge w:val="restart"/>
          </w:tcPr>
          <w:p w14:paraId="3C7CFED3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Pre</w:t>
            </w:r>
          </w:p>
          <w:p w14:paraId="2248A6AB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synaptic Neuron</w:t>
            </w:r>
          </w:p>
        </w:tc>
        <w:tc>
          <w:tcPr>
            <w:tcW w:w="1989" w:type="dxa"/>
            <w:gridSpan w:val="2"/>
          </w:tcPr>
          <w:p w14:paraId="582EA292" w14:textId="77777777" w:rsidR="00793A9A" w:rsidRPr="00204C89" w:rsidRDefault="00793A9A" w:rsidP="00875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Chen et al., 2006</w:t>
            </w:r>
          </w:p>
        </w:tc>
        <w:tc>
          <w:tcPr>
            <w:tcW w:w="3986" w:type="dxa"/>
            <w:gridSpan w:val="4"/>
          </w:tcPr>
          <w:p w14:paraId="101F9A93" w14:textId="77777777" w:rsidR="00793A9A" w:rsidRPr="00204C89" w:rsidRDefault="00793A9A" w:rsidP="00875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Cook et al., 2019</w:t>
            </w:r>
          </w:p>
        </w:tc>
        <w:tc>
          <w:tcPr>
            <w:tcW w:w="1371" w:type="dxa"/>
            <w:vMerge w:val="restart"/>
          </w:tcPr>
          <w:p w14:paraId="2779C395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Neuro-transmitter</w:t>
            </w:r>
          </w:p>
        </w:tc>
      </w:tr>
      <w:tr w:rsidR="00793A9A" w:rsidRPr="00204C89" w14:paraId="1A9B52AC" w14:textId="77777777" w:rsidTr="008756EF">
        <w:tc>
          <w:tcPr>
            <w:tcW w:w="900" w:type="dxa"/>
            <w:vMerge/>
          </w:tcPr>
          <w:p w14:paraId="0F35BB69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vMerge/>
          </w:tcPr>
          <w:p w14:paraId="1B63516F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9" w:type="dxa"/>
            <w:gridSpan w:val="2"/>
          </w:tcPr>
          <w:p w14:paraId="4C37E232" w14:textId="77777777" w:rsidR="00793A9A" w:rsidRPr="00204C89" w:rsidRDefault="00793A9A" w:rsidP="00875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IAL and AIAR</w:t>
            </w:r>
          </w:p>
        </w:tc>
        <w:tc>
          <w:tcPr>
            <w:tcW w:w="1993" w:type="dxa"/>
            <w:gridSpan w:val="2"/>
          </w:tcPr>
          <w:p w14:paraId="16ED6DF6" w14:textId="77777777" w:rsidR="00793A9A" w:rsidRPr="00204C89" w:rsidRDefault="00793A9A" w:rsidP="00875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IAL</w:t>
            </w:r>
          </w:p>
        </w:tc>
        <w:tc>
          <w:tcPr>
            <w:tcW w:w="1993" w:type="dxa"/>
            <w:gridSpan w:val="2"/>
          </w:tcPr>
          <w:p w14:paraId="2DA02905" w14:textId="77777777" w:rsidR="00793A9A" w:rsidRPr="00204C89" w:rsidRDefault="00793A9A" w:rsidP="008756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IAR</w:t>
            </w:r>
          </w:p>
        </w:tc>
        <w:tc>
          <w:tcPr>
            <w:tcW w:w="1371" w:type="dxa"/>
            <w:vMerge/>
          </w:tcPr>
          <w:p w14:paraId="7452768F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93A9A" w:rsidRPr="00204C89" w14:paraId="5D062479" w14:textId="77777777" w:rsidTr="008756EF">
        <w:tc>
          <w:tcPr>
            <w:tcW w:w="900" w:type="dxa"/>
            <w:vMerge/>
          </w:tcPr>
          <w:p w14:paraId="53BF5ABD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vMerge/>
          </w:tcPr>
          <w:p w14:paraId="6F08DEB9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</w:tcPr>
          <w:p w14:paraId="425545C9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Gap Junctions</w:t>
            </w:r>
          </w:p>
        </w:tc>
        <w:tc>
          <w:tcPr>
            <w:tcW w:w="1012" w:type="dxa"/>
          </w:tcPr>
          <w:p w14:paraId="5C62FD1F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Chemical Synapses</w:t>
            </w:r>
          </w:p>
        </w:tc>
        <w:tc>
          <w:tcPr>
            <w:tcW w:w="981" w:type="dxa"/>
          </w:tcPr>
          <w:p w14:paraId="5C956494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Gap Junctions</w:t>
            </w:r>
          </w:p>
        </w:tc>
        <w:tc>
          <w:tcPr>
            <w:tcW w:w="1012" w:type="dxa"/>
          </w:tcPr>
          <w:p w14:paraId="6A406531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Chemical Synapses</w:t>
            </w:r>
          </w:p>
        </w:tc>
        <w:tc>
          <w:tcPr>
            <w:tcW w:w="981" w:type="dxa"/>
          </w:tcPr>
          <w:p w14:paraId="43770A6D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Gap Junctions</w:t>
            </w:r>
          </w:p>
        </w:tc>
        <w:tc>
          <w:tcPr>
            <w:tcW w:w="1012" w:type="dxa"/>
          </w:tcPr>
          <w:p w14:paraId="48D7DA94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Chemical Synapses</w:t>
            </w:r>
          </w:p>
        </w:tc>
        <w:tc>
          <w:tcPr>
            <w:tcW w:w="1371" w:type="dxa"/>
            <w:vMerge/>
          </w:tcPr>
          <w:p w14:paraId="1BE9379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93A9A" w:rsidRPr="00204C89" w14:paraId="4847840F" w14:textId="77777777" w:rsidTr="008756EF">
        <w:tc>
          <w:tcPr>
            <w:tcW w:w="900" w:type="dxa"/>
            <w:vMerge w:val="restart"/>
          </w:tcPr>
          <w:p w14:paraId="4FB20B8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Sensory Neurons</w:t>
            </w:r>
          </w:p>
        </w:tc>
        <w:tc>
          <w:tcPr>
            <w:tcW w:w="1104" w:type="dxa"/>
          </w:tcPr>
          <w:p w14:paraId="7C70FE2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DFL</w:t>
            </w:r>
          </w:p>
        </w:tc>
        <w:tc>
          <w:tcPr>
            <w:tcW w:w="977" w:type="dxa"/>
            <w:vMerge w:val="restart"/>
          </w:tcPr>
          <w:p w14:paraId="15D2FC48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2" w:type="dxa"/>
            <w:vMerge w:val="restart"/>
          </w:tcPr>
          <w:p w14:paraId="5A250F07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5ABE543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52B17F32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81" w:type="dxa"/>
          </w:tcPr>
          <w:p w14:paraId="7E698A5C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31EDEC8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dxa"/>
            <w:vMerge w:val="restart"/>
          </w:tcPr>
          <w:p w14:paraId="0F97A953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cetylcholine + serotonin</w:t>
            </w:r>
          </w:p>
        </w:tc>
      </w:tr>
      <w:tr w:rsidR="00793A9A" w:rsidRPr="00204C89" w14:paraId="3AE938C8" w14:textId="77777777" w:rsidTr="008756EF">
        <w:tc>
          <w:tcPr>
            <w:tcW w:w="900" w:type="dxa"/>
            <w:vMerge/>
          </w:tcPr>
          <w:p w14:paraId="7AA2020C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343574F4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DFR</w:t>
            </w:r>
          </w:p>
        </w:tc>
        <w:tc>
          <w:tcPr>
            <w:tcW w:w="977" w:type="dxa"/>
            <w:vMerge/>
          </w:tcPr>
          <w:p w14:paraId="01D49261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/>
          </w:tcPr>
          <w:p w14:paraId="53004FA1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4DFBBCC4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4D857D8C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152E559A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12" w:type="dxa"/>
          </w:tcPr>
          <w:p w14:paraId="2D96C472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dxa"/>
            <w:vMerge/>
          </w:tcPr>
          <w:p w14:paraId="0BFB188B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93A9A" w:rsidRPr="00204C89" w14:paraId="359E8260" w14:textId="77777777" w:rsidTr="008756EF">
        <w:tc>
          <w:tcPr>
            <w:tcW w:w="900" w:type="dxa"/>
            <w:vMerge/>
          </w:tcPr>
          <w:p w14:paraId="2034118C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0891E6E1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DLL</w:t>
            </w:r>
          </w:p>
        </w:tc>
        <w:tc>
          <w:tcPr>
            <w:tcW w:w="977" w:type="dxa"/>
            <w:vMerge w:val="restart"/>
          </w:tcPr>
          <w:p w14:paraId="6052EFFF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 w:val="restart"/>
          </w:tcPr>
          <w:p w14:paraId="68CDF48F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81" w:type="dxa"/>
          </w:tcPr>
          <w:p w14:paraId="402BF382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712988BB" w14:textId="77777777" w:rsidR="00793A9A" w:rsidRPr="003422FC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3422F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81" w:type="dxa"/>
          </w:tcPr>
          <w:p w14:paraId="616F6B36" w14:textId="77777777" w:rsidR="00793A9A" w:rsidRPr="000A4568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0A70EB6F" w14:textId="77777777" w:rsidR="00793A9A" w:rsidRPr="000A4568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dxa"/>
            <w:vMerge w:val="restart"/>
          </w:tcPr>
          <w:p w14:paraId="2904BB9F" w14:textId="77777777" w:rsidR="00793A9A" w:rsidRPr="0066734A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0A4568">
              <w:rPr>
                <w:rFonts w:ascii="Arial" w:hAnsi="Arial" w:cs="Arial"/>
                <w:sz w:val="18"/>
                <w:szCs w:val="18"/>
              </w:rPr>
              <w:t>Glutamate</w:t>
            </w:r>
          </w:p>
        </w:tc>
      </w:tr>
      <w:tr w:rsidR="00793A9A" w:rsidRPr="00204C89" w14:paraId="629403D9" w14:textId="77777777" w:rsidTr="008756EF">
        <w:tc>
          <w:tcPr>
            <w:tcW w:w="900" w:type="dxa"/>
            <w:vMerge/>
          </w:tcPr>
          <w:p w14:paraId="1CFC7EE2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1D9C6E0F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DLR</w:t>
            </w:r>
          </w:p>
        </w:tc>
        <w:tc>
          <w:tcPr>
            <w:tcW w:w="977" w:type="dxa"/>
            <w:vMerge/>
          </w:tcPr>
          <w:p w14:paraId="1536F3A5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/>
          </w:tcPr>
          <w:p w14:paraId="782DAB4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0B108E53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1530BD3A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09D820F5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43750409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371" w:type="dxa"/>
            <w:vMerge/>
          </w:tcPr>
          <w:p w14:paraId="7B28AD79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93A9A" w:rsidRPr="00204C89" w14:paraId="1FD63236" w14:textId="77777777" w:rsidTr="008756EF">
        <w:tc>
          <w:tcPr>
            <w:tcW w:w="900" w:type="dxa"/>
            <w:vMerge/>
          </w:tcPr>
          <w:p w14:paraId="636496A3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24F3E041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SEL</w:t>
            </w:r>
          </w:p>
        </w:tc>
        <w:tc>
          <w:tcPr>
            <w:tcW w:w="977" w:type="dxa"/>
            <w:vMerge w:val="restart"/>
          </w:tcPr>
          <w:p w14:paraId="3AEEECD0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 w:val="restart"/>
          </w:tcPr>
          <w:p w14:paraId="7AFFC12C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81" w:type="dxa"/>
          </w:tcPr>
          <w:p w14:paraId="40A2BE7A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3E723426" w14:textId="77777777" w:rsidR="00793A9A" w:rsidRPr="003422FC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3422F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81" w:type="dxa"/>
          </w:tcPr>
          <w:p w14:paraId="3E4769E0" w14:textId="77777777" w:rsidR="00793A9A" w:rsidRPr="000A4568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54B58892" w14:textId="77777777" w:rsidR="00793A9A" w:rsidRPr="000A4568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dxa"/>
            <w:vMerge w:val="restart"/>
          </w:tcPr>
          <w:p w14:paraId="53452CD8" w14:textId="77777777" w:rsidR="00793A9A" w:rsidRPr="0066734A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0A4568">
              <w:rPr>
                <w:rFonts w:ascii="Arial" w:hAnsi="Arial" w:cs="Arial"/>
                <w:sz w:val="18"/>
                <w:szCs w:val="18"/>
              </w:rPr>
              <w:t>Glutamate</w:t>
            </w:r>
          </w:p>
        </w:tc>
      </w:tr>
      <w:tr w:rsidR="00793A9A" w:rsidRPr="00204C89" w14:paraId="202140EE" w14:textId="77777777" w:rsidTr="008756EF">
        <w:tc>
          <w:tcPr>
            <w:tcW w:w="900" w:type="dxa"/>
            <w:vMerge/>
          </w:tcPr>
          <w:p w14:paraId="77510FFD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7BDF5CF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SER</w:t>
            </w:r>
          </w:p>
        </w:tc>
        <w:tc>
          <w:tcPr>
            <w:tcW w:w="977" w:type="dxa"/>
            <w:vMerge/>
          </w:tcPr>
          <w:p w14:paraId="42FE338A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/>
          </w:tcPr>
          <w:p w14:paraId="2D0C1DCF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44E05E8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6E9709BA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81" w:type="dxa"/>
          </w:tcPr>
          <w:p w14:paraId="335D169D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15394A32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71" w:type="dxa"/>
            <w:vMerge/>
          </w:tcPr>
          <w:p w14:paraId="51E02CBD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93A9A" w:rsidRPr="00204C89" w14:paraId="4A1BB97C" w14:textId="77777777" w:rsidTr="008756EF">
        <w:tc>
          <w:tcPr>
            <w:tcW w:w="900" w:type="dxa"/>
            <w:vMerge/>
          </w:tcPr>
          <w:p w14:paraId="36C49E03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2FEEB1BB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SGL</w:t>
            </w:r>
          </w:p>
        </w:tc>
        <w:tc>
          <w:tcPr>
            <w:tcW w:w="977" w:type="dxa"/>
            <w:vMerge w:val="restart"/>
          </w:tcPr>
          <w:p w14:paraId="73252833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 w:val="restart"/>
          </w:tcPr>
          <w:p w14:paraId="7384217D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81" w:type="dxa"/>
          </w:tcPr>
          <w:p w14:paraId="2F05A715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06E78F0C" w14:textId="77777777" w:rsidR="00793A9A" w:rsidRPr="003422FC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3422FC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81" w:type="dxa"/>
          </w:tcPr>
          <w:p w14:paraId="7C677E98" w14:textId="77777777" w:rsidR="00793A9A" w:rsidRPr="000A4568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2970991D" w14:textId="77777777" w:rsidR="00793A9A" w:rsidRPr="000A4568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dxa"/>
            <w:vMerge w:val="restart"/>
          </w:tcPr>
          <w:p w14:paraId="5FAEA5CE" w14:textId="77777777" w:rsidR="00793A9A" w:rsidRPr="0066734A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0A4568">
              <w:rPr>
                <w:rFonts w:ascii="Arial" w:hAnsi="Arial" w:cs="Arial"/>
                <w:sz w:val="18"/>
                <w:szCs w:val="18"/>
              </w:rPr>
              <w:t>Glutamate</w:t>
            </w:r>
          </w:p>
        </w:tc>
      </w:tr>
      <w:tr w:rsidR="00793A9A" w:rsidRPr="00204C89" w14:paraId="43B64D75" w14:textId="77777777" w:rsidTr="008756EF">
        <w:tc>
          <w:tcPr>
            <w:tcW w:w="900" w:type="dxa"/>
            <w:vMerge/>
          </w:tcPr>
          <w:p w14:paraId="24A7A83C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4EEDC5A3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SGR</w:t>
            </w:r>
          </w:p>
        </w:tc>
        <w:tc>
          <w:tcPr>
            <w:tcW w:w="977" w:type="dxa"/>
            <w:vMerge/>
          </w:tcPr>
          <w:p w14:paraId="12C3CEC4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/>
          </w:tcPr>
          <w:p w14:paraId="7CDFF2CA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36723B6D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575E8ACE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60FFE23E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2" w:type="dxa"/>
          </w:tcPr>
          <w:p w14:paraId="53974375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371" w:type="dxa"/>
            <w:vMerge/>
          </w:tcPr>
          <w:p w14:paraId="6D03BEA9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93A9A" w:rsidRPr="00204C89" w14:paraId="3B696C75" w14:textId="77777777" w:rsidTr="008756EF">
        <w:tc>
          <w:tcPr>
            <w:tcW w:w="900" w:type="dxa"/>
            <w:vMerge/>
          </w:tcPr>
          <w:p w14:paraId="43C66948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2DC1B89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SHL</w:t>
            </w:r>
          </w:p>
        </w:tc>
        <w:tc>
          <w:tcPr>
            <w:tcW w:w="977" w:type="dxa"/>
            <w:vMerge w:val="restart"/>
          </w:tcPr>
          <w:p w14:paraId="7BD32CA1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 w:val="restart"/>
          </w:tcPr>
          <w:p w14:paraId="6F640A08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81" w:type="dxa"/>
          </w:tcPr>
          <w:p w14:paraId="6BE1C453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4F3581E3" w14:textId="77777777" w:rsidR="00793A9A" w:rsidRPr="003422FC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3422FC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81" w:type="dxa"/>
          </w:tcPr>
          <w:p w14:paraId="52C4C44B" w14:textId="77777777" w:rsidR="00793A9A" w:rsidRPr="003422FC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61AB617D" w14:textId="77777777" w:rsidR="00793A9A" w:rsidRPr="003422FC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dxa"/>
            <w:vMerge w:val="restart"/>
          </w:tcPr>
          <w:p w14:paraId="06C7D600" w14:textId="77777777" w:rsidR="00793A9A" w:rsidRPr="000A4568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0A4568">
              <w:rPr>
                <w:rFonts w:ascii="Arial" w:hAnsi="Arial" w:cs="Arial"/>
                <w:sz w:val="18"/>
                <w:szCs w:val="18"/>
              </w:rPr>
              <w:t>Glutamate</w:t>
            </w:r>
          </w:p>
        </w:tc>
      </w:tr>
      <w:tr w:rsidR="00793A9A" w:rsidRPr="00204C89" w14:paraId="2C31F8DF" w14:textId="77777777" w:rsidTr="008756EF">
        <w:tc>
          <w:tcPr>
            <w:tcW w:w="900" w:type="dxa"/>
            <w:vMerge/>
          </w:tcPr>
          <w:p w14:paraId="56728FA8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03FE00FE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SHR</w:t>
            </w:r>
          </w:p>
        </w:tc>
        <w:tc>
          <w:tcPr>
            <w:tcW w:w="977" w:type="dxa"/>
            <w:vMerge/>
          </w:tcPr>
          <w:p w14:paraId="4278C56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/>
          </w:tcPr>
          <w:p w14:paraId="2E39AB94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75781837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1B45F2D0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6580E0B7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2" w:type="dxa"/>
          </w:tcPr>
          <w:p w14:paraId="1C39AD71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371" w:type="dxa"/>
            <w:vMerge/>
          </w:tcPr>
          <w:p w14:paraId="6BBF7D2C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93A9A" w:rsidRPr="00204C89" w14:paraId="74977FFE" w14:textId="77777777" w:rsidTr="008756EF">
        <w:tc>
          <w:tcPr>
            <w:tcW w:w="900" w:type="dxa"/>
            <w:vMerge/>
          </w:tcPr>
          <w:p w14:paraId="14254E78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764001B2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SIL</w:t>
            </w:r>
          </w:p>
        </w:tc>
        <w:tc>
          <w:tcPr>
            <w:tcW w:w="977" w:type="dxa"/>
            <w:vMerge w:val="restart"/>
          </w:tcPr>
          <w:p w14:paraId="108DFB09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12" w:type="dxa"/>
            <w:vMerge w:val="restart"/>
          </w:tcPr>
          <w:p w14:paraId="31E43501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81" w:type="dxa"/>
          </w:tcPr>
          <w:p w14:paraId="1AD22BB3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2" w:type="dxa"/>
          </w:tcPr>
          <w:p w14:paraId="0BE33EAF" w14:textId="77777777" w:rsidR="00793A9A" w:rsidRPr="003422FC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3422F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81" w:type="dxa"/>
          </w:tcPr>
          <w:p w14:paraId="27E86C15" w14:textId="77777777" w:rsidR="00793A9A" w:rsidRPr="000A4568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1A87376D" w14:textId="77777777" w:rsidR="00793A9A" w:rsidRPr="000A4568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dxa"/>
            <w:vMerge w:val="restart"/>
          </w:tcPr>
          <w:p w14:paraId="50660340" w14:textId="77777777" w:rsidR="00793A9A" w:rsidRPr="0066734A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0A4568">
              <w:rPr>
                <w:rFonts w:ascii="Arial" w:hAnsi="Arial" w:cs="Arial"/>
                <w:sz w:val="18"/>
                <w:szCs w:val="18"/>
              </w:rPr>
              <w:t>Orphan</w:t>
            </w:r>
          </w:p>
        </w:tc>
      </w:tr>
      <w:tr w:rsidR="00793A9A" w:rsidRPr="00204C89" w14:paraId="35BFDD20" w14:textId="77777777" w:rsidTr="008756EF">
        <w:tc>
          <w:tcPr>
            <w:tcW w:w="900" w:type="dxa"/>
            <w:vMerge/>
          </w:tcPr>
          <w:p w14:paraId="731639FE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36BBB5E4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SIR</w:t>
            </w:r>
          </w:p>
        </w:tc>
        <w:tc>
          <w:tcPr>
            <w:tcW w:w="977" w:type="dxa"/>
            <w:vMerge/>
          </w:tcPr>
          <w:p w14:paraId="5A3DC5F7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/>
          </w:tcPr>
          <w:p w14:paraId="0EE08247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55F2A6B2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2" w:type="dxa"/>
          </w:tcPr>
          <w:p w14:paraId="58F1F0C0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81" w:type="dxa"/>
          </w:tcPr>
          <w:p w14:paraId="54ADD9C7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2" w:type="dxa"/>
          </w:tcPr>
          <w:p w14:paraId="2C8893F1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71" w:type="dxa"/>
            <w:vMerge/>
          </w:tcPr>
          <w:p w14:paraId="0EA04691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93A9A" w:rsidRPr="00204C89" w14:paraId="1F839936" w14:textId="77777777" w:rsidTr="008756EF">
        <w:tc>
          <w:tcPr>
            <w:tcW w:w="900" w:type="dxa"/>
            <w:vMerge/>
          </w:tcPr>
          <w:p w14:paraId="1C92F429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4CAD9313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SJL</w:t>
            </w:r>
          </w:p>
        </w:tc>
        <w:tc>
          <w:tcPr>
            <w:tcW w:w="977" w:type="dxa"/>
            <w:vMerge w:val="restart"/>
          </w:tcPr>
          <w:p w14:paraId="39F01300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 w:val="restart"/>
          </w:tcPr>
          <w:p w14:paraId="4A15AB5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3C5ACEE5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2" w:type="dxa"/>
          </w:tcPr>
          <w:p w14:paraId="02BFFA11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19E90D9C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1CBBCC54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dxa"/>
            <w:vMerge w:val="restart"/>
          </w:tcPr>
          <w:p w14:paraId="6B9A74E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cetylcholine</w:t>
            </w:r>
          </w:p>
        </w:tc>
      </w:tr>
      <w:tr w:rsidR="00793A9A" w:rsidRPr="00204C89" w14:paraId="55523C1F" w14:textId="77777777" w:rsidTr="008756EF">
        <w:tc>
          <w:tcPr>
            <w:tcW w:w="900" w:type="dxa"/>
            <w:vMerge/>
          </w:tcPr>
          <w:p w14:paraId="169977A0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188EE1C9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SJR</w:t>
            </w:r>
          </w:p>
        </w:tc>
        <w:tc>
          <w:tcPr>
            <w:tcW w:w="977" w:type="dxa"/>
            <w:vMerge/>
          </w:tcPr>
          <w:p w14:paraId="3C789963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/>
          </w:tcPr>
          <w:p w14:paraId="79A13BBC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397D9428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21A99BEC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02CF7AF7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6CACFB1E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dxa"/>
            <w:vMerge/>
          </w:tcPr>
          <w:p w14:paraId="432AA03E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93A9A" w:rsidRPr="00204C89" w14:paraId="3C332088" w14:textId="77777777" w:rsidTr="008756EF">
        <w:tc>
          <w:tcPr>
            <w:tcW w:w="900" w:type="dxa"/>
            <w:vMerge/>
          </w:tcPr>
          <w:p w14:paraId="4ED943AF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000662ED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SKL</w:t>
            </w:r>
          </w:p>
        </w:tc>
        <w:tc>
          <w:tcPr>
            <w:tcW w:w="977" w:type="dxa"/>
            <w:vMerge w:val="restart"/>
          </w:tcPr>
          <w:p w14:paraId="100DC31E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 w:val="restart"/>
          </w:tcPr>
          <w:p w14:paraId="7B02FF08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81" w:type="dxa"/>
          </w:tcPr>
          <w:p w14:paraId="3CFED90D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2" w:type="dxa"/>
          </w:tcPr>
          <w:p w14:paraId="17D994D4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81" w:type="dxa"/>
          </w:tcPr>
          <w:p w14:paraId="112F38F9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5BA9658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dxa"/>
            <w:vMerge w:val="restart"/>
          </w:tcPr>
          <w:p w14:paraId="0CA8A0F2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Glutamate</w:t>
            </w:r>
          </w:p>
        </w:tc>
      </w:tr>
      <w:tr w:rsidR="00793A9A" w:rsidRPr="00204C89" w14:paraId="69AE33BF" w14:textId="77777777" w:rsidTr="008756EF">
        <w:tc>
          <w:tcPr>
            <w:tcW w:w="900" w:type="dxa"/>
            <w:vMerge/>
          </w:tcPr>
          <w:p w14:paraId="1073D93A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4761350D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SKR</w:t>
            </w:r>
          </w:p>
        </w:tc>
        <w:tc>
          <w:tcPr>
            <w:tcW w:w="977" w:type="dxa"/>
            <w:vMerge/>
          </w:tcPr>
          <w:p w14:paraId="773D094A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/>
          </w:tcPr>
          <w:p w14:paraId="7B9A465A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6889EF3E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0EAC03CE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81" w:type="dxa"/>
          </w:tcPr>
          <w:p w14:paraId="781AA6FC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2" w:type="dxa"/>
          </w:tcPr>
          <w:p w14:paraId="318517BF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371" w:type="dxa"/>
            <w:vMerge/>
          </w:tcPr>
          <w:p w14:paraId="59ECBA2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93A9A" w:rsidRPr="00204C89" w14:paraId="345A6311" w14:textId="77777777" w:rsidTr="008756EF">
        <w:tc>
          <w:tcPr>
            <w:tcW w:w="900" w:type="dxa"/>
            <w:vMerge/>
          </w:tcPr>
          <w:p w14:paraId="5B040E7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45ABAA2C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WAL</w:t>
            </w:r>
          </w:p>
        </w:tc>
        <w:tc>
          <w:tcPr>
            <w:tcW w:w="977" w:type="dxa"/>
            <w:vMerge w:val="restart"/>
          </w:tcPr>
          <w:p w14:paraId="65AC23A3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2" w:type="dxa"/>
            <w:vMerge w:val="restart"/>
          </w:tcPr>
          <w:p w14:paraId="17E01343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0A4FAC2A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2" w:type="dxa"/>
          </w:tcPr>
          <w:p w14:paraId="2D8C6AED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7EEECB41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29F86F8E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dxa"/>
            <w:vMerge w:val="restart"/>
          </w:tcPr>
          <w:p w14:paraId="3ADC66A4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Orphan</w:t>
            </w:r>
          </w:p>
        </w:tc>
      </w:tr>
      <w:tr w:rsidR="00793A9A" w:rsidRPr="00204C89" w14:paraId="2784E59F" w14:textId="77777777" w:rsidTr="008756EF">
        <w:tc>
          <w:tcPr>
            <w:tcW w:w="900" w:type="dxa"/>
            <w:vMerge/>
          </w:tcPr>
          <w:p w14:paraId="0A975394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6A6E046B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WAR</w:t>
            </w:r>
          </w:p>
        </w:tc>
        <w:tc>
          <w:tcPr>
            <w:tcW w:w="977" w:type="dxa"/>
            <w:vMerge/>
          </w:tcPr>
          <w:p w14:paraId="19AC6ACB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/>
          </w:tcPr>
          <w:p w14:paraId="0689B322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6BA9DA78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6E2F137E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1F0BCA2D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2" w:type="dxa"/>
          </w:tcPr>
          <w:p w14:paraId="2257EE80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71" w:type="dxa"/>
            <w:vMerge/>
          </w:tcPr>
          <w:p w14:paraId="22656949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93A9A" w:rsidRPr="00204C89" w14:paraId="3BEA98C6" w14:textId="77777777" w:rsidTr="008756EF">
        <w:tc>
          <w:tcPr>
            <w:tcW w:w="900" w:type="dxa"/>
            <w:vMerge/>
          </w:tcPr>
          <w:p w14:paraId="3069BEE8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63CDA252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WBL</w:t>
            </w:r>
          </w:p>
        </w:tc>
        <w:tc>
          <w:tcPr>
            <w:tcW w:w="977" w:type="dxa"/>
            <w:vMerge w:val="restart"/>
          </w:tcPr>
          <w:p w14:paraId="62D90E09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 w:val="restart"/>
          </w:tcPr>
          <w:p w14:paraId="3BFC5ED7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5BCF235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2" w:type="dxa"/>
          </w:tcPr>
          <w:p w14:paraId="348B9427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81" w:type="dxa"/>
          </w:tcPr>
          <w:p w14:paraId="69BF63F2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6E6A3B90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dxa"/>
            <w:vMerge w:val="restart"/>
          </w:tcPr>
          <w:p w14:paraId="7C7BFECA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cetylcholine</w:t>
            </w:r>
          </w:p>
        </w:tc>
      </w:tr>
      <w:tr w:rsidR="00793A9A" w:rsidRPr="00204C89" w14:paraId="1C307EDB" w14:textId="77777777" w:rsidTr="008756EF">
        <w:tc>
          <w:tcPr>
            <w:tcW w:w="900" w:type="dxa"/>
            <w:vMerge/>
          </w:tcPr>
          <w:p w14:paraId="31F3B47B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6D5F904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WBR</w:t>
            </w:r>
          </w:p>
        </w:tc>
        <w:tc>
          <w:tcPr>
            <w:tcW w:w="977" w:type="dxa"/>
            <w:vMerge/>
          </w:tcPr>
          <w:p w14:paraId="062EB31C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/>
          </w:tcPr>
          <w:p w14:paraId="4899FF61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56E70DA5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790351DF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0F68DD8A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45079E9F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dxa"/>
            <w:vMerge/>
          </w:tcPr>
          <w:p w14:paraId="505D0909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93A9A" w:rsidRPr="00204C89" w14:paraId="0B346CE1" w14:textId="77777777" w:rsidTr="008756EF">
        <w:tc>
          <w:tcPr>
            <w:tcW w:w="900" w:type="dxa"/>
            <w:vMerge/>
          </w:tcPr>
          <w:p w14:paraId="0B7F5035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2E34C105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WCL</w:t>
            </w:r>
          </w:p>
        </w:tc>
        <w:tc>
          <w:tcPr>
            <w:tcW w:w="977" w:type="dxa"/>
            <w:vMerge w:val="restart"/>
          </w:tcPr>
          <w:p w14:paraId="38DDA66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 w:val="restart"/>
          </w:tcPr>
          <w:p w14:paraId="2A4558C5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81" w:type="dxa"/>
          </w:tcPr>
          <w:p w14:paraId="416B3C82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49FD10E1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81" w:type="dxa"/>
          </w:tcPr>
          <w:p w14:paraId="0C7D76C9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4442B7D7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71" w:type="dxa"/>
            <w:vMerge w:val="restart"/>
          </w:tcPr>
          <w:p w14:paraId="4E937D22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Glutamate</w:t>
            </w:r>
          </w:p>
        </w:tc>
      </w:tr>
      <w:tr w:rsidR="00793A9A" w:rsidRPr="00204C89" w14:paraId="05A4F25F" w14:textId="77777777" w:rsidTr="008756EF">
        <w:tc>
          <w:tcPr>
            <w:tcW w:w="900" w:type="dxa"/>
            <w:vMerge/>
          </w:tcPr>
          <w:p w14:paraId="754199F3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70BBF18A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WCR</w:t>
            </w:r>
          </w:p>
        </w:tc>
        <w:tc>
          <w:tcPr>
            <w:tcW w:w="977" w:type="dxa"/>
            <w:vMerge/>
          </w:tcPr>
          <w:p w14:paraId="752E3B7B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/>
          </w:tcPr>
          <w:p w14:paraId="09ACE3BC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48A95520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2" w:type="dxa"/>
          </w:tcPr>
          <w:p w14:paraId="23337E73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81" w:type="dxa"/>
          </w:tcPr>
          <w:p w14:paraId="0986C2BE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2" w:type="dxa"/>
          </w:tcPr>
          <w:p w14:paraId="11E9B902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71" w:type="dxa"/>
            <w:vMerge/>
          </w:tcPr>
          <w:p w14:paraId="4E6B4E3A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93A9A" w:rsidRPr="00204C89" w14:paraId="75D4B7D5" w14:textId="77777777" w:rsidTr="008756EF">
        <w:tc>
          <w:tcPr>
            <w:tcW w:w="900" w:type="dxa"/>
            <w:vMerge w:val="restart"/>
          </w:tcPr>
          <w:p w14:paraId="23F2DE2F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Interneurons</w:t>
            </w:r>
          </w:p>
        </w:tc>
        <w:tc>
          <w:tcPr>
            <w:tcW w:w="1104" w:type="dxa"/>
          </w:tcPr>
          <w:p w14:paraId="37428957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DAL</w:t>
            </w:r>
          </w:p>
        </w:tc>
        <w:tc>
          <w:tcPr>
            <w:tcW w:w="977" w:type="dxa"/>
            <w:vMerge w:val="restart"/>
          </w:tcPr>
          <w:p w14:paraId="0E9BA76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 w:val="restart"/>
          </w:tcPr>
          <w:p w14:paraId="0471B0E7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189C2DEA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3A9A32FD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81" w:type="dxa"/>
          </w:tcPr>
          <w:p w14:paraId="48A2EA9A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2D0EF5DB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dxa"/>
            <w:vMerge w:val="restart"/>
          </w:tcPr>
          <w:p w14:paraId="31FA9938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Glutamate</w:t>
            </w:r>
          </w:p>
        </w:tc>
      </w:tr>
      <w:tr w:rsidR="00793A9A" w:rsidRPr="00204C89" w14:paraId="381AD200" w14:textId="77777777" w:rsidTr="008756EF">
        <w:tc>
          <w:tcPr>
            <w:tcW w:w="900" w:type="dxa"/>
            <w:vMerge/>
          </w:tcPr>
          <w:p w14:paraId="7C9D52F2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3A8415C2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DAR</w:t>
            </w:r>
          </w:p>
        </w:tc>
        <w:tc>
          <w:tcPr>
            <w:tcW w:w="977" w:type="dxa"/>
            <w:vMerge/>
          </w:tcPr>
          <w:p w14:paraId="78439973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/>
          </w:tcPr>
          <w:p w14:paraId="5462D925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6F3150C2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51F40708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19BE8EC2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3E775B94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dxa"/>
            <w:vMerge/>
          </w:tcPr>
          <w:p w14:paraId="040111F7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93A9A" w:rsidRPr="00204C89" w14:paraId="17697AD2" w14:textId="77777777" w:rsidTr="008756EF">
        <w:tc>
          <w:tcPr>
            <w:tcW w:w="900" w:type="dxa"/>
            <w:vMerge/>
          </w:tcPr>
          <w:p w14:paraId="77F71659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5D21580E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IAL</w:t>
            </w:r>
          </w:p>
        </w:tc>
        <w:tc>
          <w:tcPr>
            <w:tcW w:w="977" w:type="dxa"/>
            <w:vMerge w:val="restart"/>
          </w:tcPr>
          <w:p w14:paraId="633BF783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(N/A)</w:t>
            </w:r>
          </w:p>
        </w:tc>
        <w:tc>
          <w:tcPr>
            <w:tcW w:w="1012" w:type="dxa"/>
            <w:vMerge w:val="restart"/>
          </w:tcPr>
          <w:p w14:paraId="0E93420C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(N/A)</w:t>
            </w:r>
          </w:p>
        </w:tc>
        <w:tc>
          <w:tcPr>
            <w:tcW w:w="981" w:type="dxa"/>
          </w:tcPr>
          <w:p w14:paraId="4259779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7D4D9C4A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2571CB2E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2" w:type="dxa"/>
          </w:tcPr>
          <w:p w14:paraId="198C66C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dxa"/>
            <w:vMerge w:val="restart"/>
          </w:tcPr>
          <w:p w14:paraId="3A4F833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cetylcholine</w:t>
            </w:r>
          </w:p>
        </w:tc>
      </w:tr>
      <w:tr w:rsidR="00793A9A" w:rsidRPr="00204C89" w14:paraId="6D6CEAA6" w14:textId="77777777" w:rsidTr="008756EF">
        <w:tc>
          <w:tcPr>
            <w:tcW w:w="900" w:type="dxa"/>
            <w:vMerge/>
          </w:tcPr>
          <w:p w14:paraId="449999B7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53AAC9A3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IAR</w:t>
            </w:r>
          </w:p>
        </w:tc>
        <w:tc>
          <w:tcPr>
            <w:tcW w:w="977" w:type="dxa"/>
            <w:vMerge/>
          </w:tcPr>
          <w:p w14:paraId="5A0648FB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/>
          </w:tcPr>
          <w:p w14:paraId="3E2AAC10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0617A45A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2" w:type="dxa"/>
          </w:tcPr>
          <w:p w14:paraId="5408CF8F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710F89FF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2" w:type="dxa"/>
          </w:tcPr>
          <w:p w14:paraId="7C2DEECC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dxa"/>
            <w:vMerge/>
          </w:tcPr>
          <w:p w14:paraId="092F0F5C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93A9A" w:rsidRPr="00204C89" w14:paraId="35303591" w14:textId="77777777" w:rsidTr="008756EF">
        <w:tc>
          <w:tcPr>
            <w:tcW w:w="900" w:type="dxa"/>
            <w:vMerge/>
          </w:tcPr>
          <w:p w14:paraId="0672E548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00D2C21E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IBL</w:t>
            </w:r>
          </w:p>
        </w:tc>
        <w:tc>
          <w:tcPr>
            <w:tcW w:w="977" w:type="dxa"/>
            <w:vMerge w:val="restart"/>
          </w:tcPr>
          <w:p w14:paraId="306DACE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 w:val="restart"/>
          </w:tcPr>
          <w:p w14:paraId="7A8ECFA4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53C0B4FC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2" w:type="dxa"/>
          </w:tcPr>
          <w:p w14:paraId="22EC0715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53D87ACF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32EC2A4C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dxa"/>
            <w:vMerge w:val="restart"/>
          </w:tcPr>
          <w:p w14:paraId="291F69F2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Glutamate</w:t>
            </w:r>
          </w:p>
        </w:tc>
      </w:tr>
      <w:tr w:rsidR="00793A9A" w:rsidRPr="00204C89" w14:paraId="2316AE11" w14:textId="77777777" w:rsidTr="008756EF">
        <w:tc>
          <w:tcPr>
            <w:tcW w:w="900" w:type="dxa"/>
            <w:vMerge/>
          </w:tcPr>
          <w:p w14:paraId="1583CE8D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7C97A6A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IBR</w:t>
            </w:r>
          </w:p>
        </w:tc>
        <w:tc>
          <w:tcPr>
            <w:tcW w:w="977" w:type="dxa"/>
            <w:vMerge/>
          </w:tcPr>
          <w:p w14:paraId="60E12DAE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/>
          </w:tcPr>
          <w:p w14:paraId="39A26452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25EF7E2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6FC741E8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4A3853C5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6DF29B62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71" w:type="dxa"/>
            <w:vMerge/>
          </w:tcPr>
          <w:p w14:paraId="0F3FF13F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93A9A" w:rsidRPr="00204C89" w14:paraId="58B204B6" w14:textId="77777777" w:rsidTr="008756EF">
        <w:tc>
          <w:tcPr>
            <w:tcW w:w="900" w:type="dxa"/>
            <w:vMerge/>
          </w:tcPr>
          <w:p w14:paraId="3820942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54E044B4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IML</w:t>
            </w:r>
          </w:p>
        </w:tc>
        <w:tc>
          <w:tcPr>
            <w:tcW w:w="977" w:type="dxa"/>
            <w:vMerge w:val="restart"/>
          </w:tcPr>
          <w:p w14:paraId="3AB8917F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 w:val="restart"/>
          </w:tcPr>
          <w:p w14:paraId="55B28263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81" w:type="dxa"/>
          </w:tcPr>
          <w:p w14:paraId="3C40F438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22E5E389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81" w:type="dxa"/>
          </w:tcPr>
          <w:p w14:paraId="6856B46B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615448CE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dxa"/>
            <w:vMerge w:val="restart"/>
          </w:tcPr>
          <w:p w14:paraId="797A022A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Glutamate + serotonin</w:t>
            </w:r>
          </w:p>
        </w:tc>
      </w:tr>
      <w:tr w:rsidR="00793A9A" w:rsidRPr="00204C89" w14:paraId="303BDFC9" w14:textId="77777777" w:rsidTr="008756EF">
        <w:tc>
          <w:tcPr>
            <w:tcW w:w="900" w:type="dxa"/>
            <w:vMerge/>
          </w:tcPr>
          <w:p w14:paraId="406B92E8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79EFB17C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IMR</w:t>
            </w:r>
          </w:p>
        </w:tc>
        <w:tc>
          <w:tcPr>
            <w:tcW w:w="977" w:type="dxa"/>
            <w:vMerge/>
          </w:tcPr>
          <w:p w14:paraId="7B78CEC4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/>
          </w:tcPr>
          <w:p w14:paraId="64A1249F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1506C580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3FD37BE4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2F44C31B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7BFD9E2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371" w:type="dxa"/>
            <w:vMerge/>
          </w:tcPr>
          <w:p w14:paraId="4BA9129D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93A9A" w:rsidRPr="00204C89" w14:paraId="7079CBCD" w14:textId="77777777" w:rsidTr="008756EF">
        <w:tc>
          <w:tcPr>
            <w:tcW w:w="900" w:type="dxa"/>
            <w:vMerge/>
          </w:tcPr>
          <w:p w14:paraId="0404F831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4DB21EEE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INL</w:t>
            </w:r>
          </w:p>
        </w:tc>
        <w:tc>
          <w:tcPr>
            <w:tcW w:w="977" w:type="dxa"/>
            <w:vMerge w:val="restart"/>
          </w:tcPr>
          <w:p w14:paraId="455973F7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 w:val="restart"/>
          </w:tcPr>
          <w:p w14:paraId="13C2ACF7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81" w:type="dxa"/>
          </w:tcPr>
          <w:p w14:paraId="2E72383A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6EE3E142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3745992A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0411A13A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71" w:type="dxa"/>
            <w:vMerge w:val="restart"/>
          </w:tcPr>
          <w:p w14:paraId="3362CDB1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cetylcholine</w:t>
            </w:r>
          </w:p>
        </w:tc>
      </w:tr>
      <w:tr w:rsidR="00793A9A" w:rsidRPr="00204C89" w14:paraId="0F66A383" w14:textId="77777777" w:rsidTr="008756EF">
        <w:tc>
          <w:tcPr>
            <w:tcW w:w="900" w:type="dxa"/>
            <w:vMerge/>
          </w:tcPr>
          <w:p w14:paraId="0B8C62C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23B5FD9A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INR</w:t>
            </w:r>
          </w:p>
        </w:tc>
        <w:tc>
          <w:tcPr>
            <w:tcW w:w="977" w:type="dxa"/>
            <w:vMerge/>
          </w:tcPr>
          <w:p w14:paraId="17CED537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/>
          </w:tcPr>
          <w:p w14:paraId="74D65168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5CFDE5FC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136CE145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81" w:type="dxa"/>
          </w:tcPr>
          <w:p w14:paraId="530ADD0C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62CEEC0D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dxa"/>
            <w:vMerge/>
          </w:tcPr>
          <w:p w14:paraId="37428EA2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93A9A" w:rsidRPr="00204C89" w14:paraId="44FCE7C9" w14:textId="77777777" w:rsidTr="008756EF">
        <w:tc>
          <w:tcPr>
            <w:tcW w:w="900" w:type="dxa"/>
            <w:vMerge/>
          </w:tcPr>
          <w:p w14:paraId="6F9B9714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3EFFC6D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IZL</w:t>
            </w:r>
          </w:p>
        </w:tc>
        <w:tc>
          <w:tcPr>
            <w:tcW w:w="977" w:type="dxa"/>
            <w:vMerge w:val="restart"/>
          </w:tcPr>
          <w:p w14:paraId="757BE139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 w:val="restart"/>
          </w:tcPr>
          <w:p w14:paraId="2C7C2D9C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81" w:type="dxa"/>
          </w:tcPr>
          <w:p w14:paraId="32EE94B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05CBD832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81" w:type="dxa"/>
          </w:tcPr>
          <w:p w14:paraId="7831B3FA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25D27868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dxa"/>
            <w:vMerge w:val="restart"/>
          </w:tcPr>
          <w:p w14:paraId="1661E78E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Glutamate</w:t>
            </w:r>
          </w:p>
        </w:tc>
      </w:tr>
      <w:tr w:rsidR="00793A9A" w:rsidRPr="00204C89" w14:paraId="56A85C5A" w14:textId="77777777" w:rsidTr="008756EF">
        <w:tc>
          <w:tcPr>
            <w:tcW w:w="900" w:type="dxa"/>
            <w:vMerge/>
          </w:tcPr>
          <w:p w14:paraId="3554E283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148282ED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IZR</w:t>
            </w:r>
          </w:p>
        </w:tc>
        <w:tc>
          <w:tcPr>
            <w:tcW w:w="977" w:type="dxa"/>
            <w:vMerge/>
          </w:tcPr>
          <w:p w14:paraId="6DE56E93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/>
          </w:tcPr>
          <w:p w14:paraId="15CFEB40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6480B4D0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38A5831A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40A359BB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55B63A3E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71" w:type="dxa"/>
            <w:vMerge/>
          </w:tcPr>
          <w:p w14:paraId="4AE53829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93A9A" w:rsidRPr="00204C89" w14:paraId="11AE6569" w14:textId="77777777" w:rsidTr="008756EF">
        <w:tc>
          <w:tcPr>
            <w:tcW w:w="900" w:type="dxa"/>
            <w:vMerge/>
          </w:tcPr>
          <w:p w14:paraId="13EBD24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58EE7848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VFL</w:t>
            </w:r>
          </w:p>
        </w:tc>
        <w:tc>
          <w:tcPr>
            <w:tcW w:w="977" w:type="dxa"/>
            <w:vMerge w:val="restart"/>
          </w:tcPr>
          <w:p w14:paraId="4F894C7B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 w:val="restart"/>
          </w:tcPr>
          <w:p w14:paraId="6147DADB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1CA3EB09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577C8C30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601AF80F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05AB4380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dxa"/>
            <w:vMerge w:val="restart"/>
          </w:tcPr>
          <w:p w14:paraId="16493622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Orphan</w:t>
            </w:r>
          </w:p>
        </w:tc>
      </w:tr>
      <w:tr w:rsidR="00793A9A" w:rsidRPr="00204C89" w14:paraId="04AB6B6E" w14:textId="77777777" w:rsidTr="008756EF">
        <w:tc>
          <w:tcPr>
            <w:tcW w:w="900" w:type="dxa"/>
            <w:vMerge/>
          </w:tcPr>
          <w:p w14:paraId="6A752351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2AD8C0C8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VFR</w:t>
            </w:r>
          </w:p>
        </w:tc>
        <w:tc>
          <w:tcPr>
            <w:tcW w:w="977" w:type="dxa"/>
            <w:vMerge/>
          </w:tcPr>
          <w:p w14:paraId="586870C7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/>
          </w:tcPr>
          <w:p w14:paraId="39BB5E02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641232CA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293354D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81" w:type="dxa"/>
          </w:tcPr>
          <w:p w14:paraId="314A6D5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0F513CAF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dxa"/>
            <w:vMerge/>
          </w:tcPr>
          <w:p w14:paraId="3A91C125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93A9A" w:rsidRPr="00204C89" w14:paraId="3239077F" w14:textId="77777777" w:rsidTr="008756EF">
        <w:tc>
          <w:tcPr>
            <w:tcW w:w="900" w:type="dxa"/>
            <w:vMerge/>
          </w:tcPr>
          <w:p w14:paraId="3F451D4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5980D6C0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PVQL</w:t>
            </w:r>
          </w:p>
        </w:tc>
        <w:tc>
          <w:tcPr>
            <w:tcW w:w="977" w:type="dxa"/>
            <w:vMerge w:val="restart"/>
          </w:tcPr>
          <w:p w14:paraId="3EBB792A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 w:val="restart"/>
          </w:tcPr>
          <w:p w14:paraId="39240BF0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81" w:type="dxa"/>
          </w:tcPr>
          <w:p w14:paraId="36EABB33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661C522A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81" w:type="dxa"/>
          </w:tcPr>
          <w:p w14:paraId="67890FC3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102EAB5F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dxa"/>
            <w:vMerge w:val="restart"/>
          </w:tcPr>
          <w:p w14:paraId="697114D4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Glutamate</w:t>
            </w:r>
          </w:p>
        </w:tc>
      </w:tr>
      <w:tr w:rsidR="00793A9A" w:rsidRPr="00204C89" w14:paraId="1082DBC4" w14:textId="77777777" w:rsidTr="008756EF">
        <w:tc>
          <w:tcPr>
            <w:tcW w:w="900" w:type="dxa"/>
            <w:vMerge/>
          </w:tcPr>
          <w:p w14:paraId="50E15DFD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70DF9E5B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PVQR</w:t>
            </w:r>
          </w:p>
        </w:tc>
        <w:tc>
          <w:tcPr>
            <w:tcW w:w="977" w:type="dxa"/>
            <w:vMerge/>
          </w:tcPr>
          <w:p w14:paraId="4DCAF508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/>
          </w:tcPr>
          <w:p w14:paraId="7E270400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39D17ADF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3463950E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81" w:type="dxa"/>
          </w:tcPr>
          <w:p w14:paraId="6B59FDF8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767102A9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371" w:type="dxa"/>
            <w:vMerge/>
          </w:tcPr>
          <w:p w14:paraId="687FF910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93A9A" w:rsidRPr="00204C89" w14:paraId="49E1B5BE" w14:textId="77777777" w:rsidTr="008756EF">
        <w:tc>
          <w:tcPr>
            <w:tcW w:w="900" w:type="dxa"/>
            <w:vMerge w:val="restart"/>
          </w:tcPr>
          <w:p w14:paraId="0735B8D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Motor Neurons</w:t>
            </w:r>
          </w:p>
        </w:tc>
        <w:tc>
          <w:tcPr>
            <w:tcW w:w="1104" w:type="dxa"/>
          </w:tcPr>
          <w:p w14:paraId="330099EC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HSNL</w:t>
            </w:r>
          </w:p>
        </w:tc>
        <w:tc>
          <w:tcPr>
            <w:tcW w:w="977" w:type="dxa"/>
            <w:vMerge w:val="restart"/>
          </w:tcPr>
          <w:p w14:paraId="391DC4B5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 w:val="restart"/>
          </w:tcPr>
          <w:p w14:paraId="461022A7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81" w:type="dxa"/>
          </w:tcPr>
          <w:p w14:paraId="740E44C5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62712D2E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81" w:type="dxa"/>
          </w:tcPr>
          <w:p w14:paraId="2ADF220B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4D29BBCA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dxa"/>
            <w:vMerge w:val="restart"/>
          </w:tcPr>
          <w:p w14:paraId="55160C4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Acetylcholine + serotonin</w:t>
            </w:r>
          </w:p>
        </w:tc>
      </w:tr>
      <w:tr w:rsidR="00793A9A" w:rsidRPr="00204C89" w14:paraId="4F1BE3ED" w14:textId="77777777" w:rsidTr="008756EF">
        <w:tc>
          <w:tcPr>
            <w:tcW w:w="900" w:type="dxa"/>
            <w:vMerge/>
          </w:tcPr>
          <w:p w14:paraId="73060B78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</w:tcPr>
          <w:p w14:paraId="49F2E571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HSNR</w:t>
            </w:r>
          </w:p>
        </w:tc>
        <w:tc>
          <w:tcPr>
            <w:tcW w:w="977" w:type="dxa"/>
            <w:vMerge/>
          </w:tcPr>
          <w:p w14:paraId="0658FACB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  <w:vMerge/>
          </w:tcPr>
          <w:p w14:paraId="1E99EFF3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12970B95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47A3FF7C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  <w:r w:rsidRPr="00204C8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81" w:type="dxa"/>
          </w:tcPr>
          <w:p w14:paraId="798D2643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3701DFF6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dxa"/>
            <w:vMerge/>
          </w:tcPr>
          <w:p w14:paraId="5DF9B183" w14:textId="77777777" w:rsidR="00793A9A" w:rsidRPr="00204C89" w:rsidRDefault="00793A9A" w:rsidP="008756E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FD0DE6E" w14:textId="77777777" w:rsidR="00793A9A" w:rsidRDefault="00793A9A"/>
    <w:sectPr w:rsidR="00793A9A" w:rsidSect="00D768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A9A"/>
    <w:rsid w:val="005E78FB"/>
    <w:rsid w:val="00793A9A"/>
    <w:rsid w:val="00D76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6F97FB"/>
  <w15:chartTrackingRefBased/>
  <w15:docId w15:val="{07C1B09C-1E73-6F44-B0A9-0AC9F206B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3A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3A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1-04T00:05:00Z</dcterms:created>
  <dcterms:modified xsi:type="dcterms:W3CDTF">2019-11-04T00:07:00Z</dcterms:modified>
</cp:coreProperties>
</file>